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57" w:rsidRPr="00976A71" w:rsidRDefault="000D6457" w:rsidP="000D6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6A71">
        <w:rPr>
          <w:rFonts w:ascii="Times New Roman" w:hAnsi="Times New Roman" w:cs="Times New Roman"/>
          <w:b/>
          <w:sz w:val="24"/>
          <w:szCs w:val="24"/>
        </w:rPr>
        <w:t>Supplemental Table 2.</w:t>
      </w:r>
      <w:proofErr w:type="gramEnd"/>
      <w:r w:rsidRPr="00976A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6A71">
        <w:rPr>
          <w:rFonts w:ascii="Times New Roman" w:hAnsi="Times New Roman" w:cs="Times New Roman"/>
          <w:sz w:val="24"/>
          <w:szCs w:val="24"/>
        </w:rPr>
        <w:t xml:space="preserve">Univariate Kaplan-Meier analyses of the association of body composition parameters of patients with metastatic prostate cancer with survival duration between </w:t>
      </w:r>
      <w:proofErr w:type="spellStart"/>
      <w:r w:rsidRPr="00976A71">
        <w:rPr>
          <w:rFonts w:ascii="Times New Roman" w:hAnsi="Times New Roman" w:cs="Times New Roman"/>
          <w:sz w:val="24"/>
          <w:szCs w:val="24"/>
        </w:rPr>
        <w:t>docetaxel</w:t>
      </w:r>
      <w:proofErr w:type="spellEnd"/>
      <w:r w:rsidRPr="00976A71">
        <w:rPr>
          <w:rFonts w:ascii="Times New Roman" w:hAnsi="Times New Roman" w:cs="Times New Roman"/>
          <w:sz w:val="24"/>
          <w:szCs w:val="24"/>
        </w:rPr>
        <w:t xml:space="preserve"> initiation and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039"/>
        <w:gridCol w:w="2560"/>
        <w:gridCol w:w="2880"/>
        <w:gridCol w:w="1800"/>
      </w:tblGrid>
      <w:tr w:rsidR="000D6457" w:rsidRPr="00976A71" w:rsidTr="00FC7E1C">
        <w:tc>
          <w:tcPr>
            <w:tcW w:w="118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Median survival (months)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80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g rank test</w:t>
            </w:r>
          </w:p>
        </w:tc>
      </w:tr>
      <w:tr w:rsidR="000D6457" w:rsidRPr="00976A71" w:rsidTr="00FC7E1C">
        <w:tc>
          <w:tcPr>
            <w:tcW w:w="1189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iSKM</w:t>
            </w:r>
            <w:proofErr w:type="spellEnd"/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8.98–27.76</w:t>
            </w:r>
          </w:p>
        </w:tc>
        <w:tc>
          <w:tcPr>
            <w:tcW w:w="1800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 xml:space="preserve"> = 0.005</w:t>
            </w:r>
          </w:p>
        </w:tc>
      </w:tr>
      <w:tr w:rsidR="000D6457" w:rsidRPr="00976A71" w:rsidTr="00FC7E1C">
        <w:tc>
          <w:tcPr>
            <w:tcW w:w="1189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4.26–21.68</w:t>
            </w:r>
          </w:p>
        </w:tc>
        <w:tc>
          <w:tcPr>
            <w:tcW w:w="1800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57" w:rsidRPr="00976A71" w:rsidTr="00FC7E1C">
        <w:tc>
          <w:tcPr>
            <w:tcW w:w="1189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iTAT</w:t>
            </w:r>
            <w:proofErr w:type="spellEnd"/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8.55–28.19</w:t>
            </w:r>
          </w:p>
        </w:tc>
        <w:tc>
          <w:tcPr>
            <w:tcW w:w="1800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 xml:space="preserve"> = 0.010</w:t>
            </w:r>
          </w:p>
        </w:tc>
      </w:tr>
      <w:tr w:rsidR="000D6457" w:rsidRPr="00976A71" w:rsidTr="00FC7E1C">
        <w:tc>
          <w:tcPr>
            <w:tcW w:w="1189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5.45–22.09</w:t>
            </w:r>
          </w:p>
        </w:tc>
        <w:tc>
          <w:tcPr>
            <w:tcW w:w="1800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57" w:rsidRPr="00976A71" w:rsidTr="00FC7E1C">
        <w:tc>
          <w:tcPr>
            <w:tcW w:w="1189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iVAT</w:t>
            </w:r>
            <w:proofErr w:type="spellEnd"/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8.55–28.19</w:t>
            </w:r>
          </w:p>
        </w:tc>
        <w:tc>
          <w:tcPr>
            <w:tcW w:w="1800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 xml:space="preserve"> = 0.010</w:t>
            </w:r>
          </w:p>
        </w:tc>
      </w:tr>
      <w:tr w:rsidR="000D6457" w:rsidRPr="00976A71" w:rsidTr="00FC7E1C">
        <w:tc>
          <w:tcPr>
            <w:tcW w:w="1189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5.45–22.09</w:t>
            </w:r>
          </w:p>
        </w:tc>
        <w:tc>
          <w:tcPr>
            <w:tcW w:w="1800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57" w:rsidRPr="00976A71" w:rsidTr="00FC7E1C">
        <w:tc>
          <w:tcPr>
            <w:tcW w:w="1189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iSAT</w:t>
            </w:r>
            <w:proofErr w:type="spellEnd"/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4.03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9.23–28.83</w:t>
            </w:r>
          </w:p>
        </w:tc>
        <w:tc>
          <w:tcPr>
            <w:tcW w:w="1800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 xml:space="preserve"> = 0.029</w:t>
            </w:r>
          </w:p>
        </w:tc>
      </w:tr>
      <w:tr w:rsidR="000D6457" w:rsidRPr="00976A71" w:rsidTr="00FC7E1C">
        <w:tc>
          <w:tcPr>
            <w:tcW w:w="1189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4.22–21.18</w:t>
            </w:r>
          </w:p>
        </w:tc>
        <w:tc>
          <w:tcPr>
            <w:tcW w:w="1800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57" w:rsidRPr="00976A71" w:rsidTr="00FC7E1C">
        <w:tc>
          <w:tcPr>
            <w:tcW w:w="1189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VMR</w:t>
            </w: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8.56–27.84</w:t>
            </w:r>
          </w:p>
        </w:tc>
        <w:tc>
          <w:tcPr>
            <w:tcW w:w="1800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 xml:space="preserve"> = 0.245</w:t>
            </w:r>
          </w:p>
        </w:tc>
      </w:tr>
      <w:tr w:rsidR="000D6457" w:rsidRPr="00976A71" w:rsidTr="00FC7E1C">
        <w:tc>
          <w:tcPr>
            <w:tcW w:w="1189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0.53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6.97–24.09</w:t>
            </w:r>
          </w:p>
        </w:tc>
        <w:tc>
          <w:tcPr>
            <w:tcW w:w="1800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57" w:rsidRPr="00976A71" w:rsidTr="00FC7E1C">
        <w:tc>
          <w:tcPr>
            <w:tcW w:w="1189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VSR</w:t>
            </w: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13.06–21.54</w:t>
            </w:r>
          </w:p>
        </w:tc>
        <w:tc>
          <w:tcPr>
            <w:tcW w:w="1800" w:type="dxa"/>
            <w:vMerge w:val="restart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 xml:space="preserve"> = 0.066</w:t>
            </w:r>
          </w:p>
        </w:tc>
      </w:tr>
      <w:tr w:rsidR="000D6457" w:rsidRPr="00976A71" w:rsidTr="00FC7E1C">
        <w:tc>
          <w:tcPr>
            <w:tcW w:w="1189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6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  <w:tc>
          <w:tcPr>
            <w:tcW w:w="2880" w:type="dxa"/>
          </w:tcPr>
          <w:p w:rsidR="000D6457" w:rsidRPr="00976A71" w:rsidRDefault="000D6457" w:rsidP="00FC7E1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20.37–28.83</w:t>
            </w:r>
          </w:p>
        </w:tc>
        <w:tc>
          <w:tcPr>
            <w:tcW w:w="1800" w:type="dxa"/>
            <w:vMerge/>
          </w:tcPr>
          <w:p w:rsidR="000D6457" w:rsidRPr="00976A71" w:rsidRDefault="000D6457" w:rsidP="00FC7E1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6457" w:rsidRPr="00976A71" w:rsidRDefault="000D6457" w:rsidP="000D6457">
      <w:pPr>
        <w:rPr>
          <w:rFonts w:ascii="Times New Roman" w:hAnsi="Times New Roman" w:cs="Times New Roman"/>
          <w:sz w:val="24"/>
          <w:szCs w:val="24"/>
        </w:rPr>
      </w:pPr>
    </w:p>
    <w:p w:rsidR="000D6457" w:rsidRPr="00976A71" w:rsidRDefault="000D6457" w:rsidP="000D6457">
      <w:pPr>
        <w:rPr>
          <w:rFonts w:ascii="Times New Roman" w:hAnsi="Times New Roman" w:cs="Times New Roman"/>
          <w:sz w:val="24"/>
          <w:szCs w:val="24"/>
        </w:rPr>
      </w:pPr>
    </w:p>
    <w:p w:rsidR="000D6457" w:rsidRPr="00976A71" w:rsidRDefault="000D6457" w:rsidP="000D64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D6457" w:rsidRPr="00976A7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122" w:rsidRDefault="00B75122">
      <w:pPr>
        <w:spacing w:after="0" w:line="240" w:lineRule="auto"/>
      </w:pPr>
      <w:r>
        <w:separator/>
      </w:r>
    </w:p>
  </w:endnote>
  <w:endnote w:type="continuationSeparator" w:id="0">
    <w:p w:rsidR="00B75122" w:rsidRDefault="00B75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Default="006F393F" w:rsidP="004568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494E" w:rsidRDefault="00B75122" w:rsidP="00A10E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Default="006F393F" w:rsidP="0011661C">
    <w:pPr>
      <w:pStyle w:val="Footer"/>
      <w:ind w:right="360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B36B06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122" w:rsidRDefault="00B75122">
      <w:pPr>
        <w:spacing w:after="0" w:line="240" w:lineRule="auto"/>
      </w:pPr>
      <w:r>
        <w:separator/>
      </w:r>
    </w:p>
  </w:footnote>
  <w:footnote w:type="continuationSeparator" w:id="0">
    <w:p w:rsidR="00B75122" w:rsidRDefault="00B751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Pr="004D1E08" w:rsidRDefault="006F393F">
    <w:pPr>
      <w:pStyle w:val="Header"/>
      <w:rPr>
        <w:rFonts w:ascii="Times New Roman" w:hAnsi="Times New Roman" w:cs="Times New Roman"/>
      </w:rPr>
    </w:pPr>
    <w:r w:rsidRPr="004D1E08">
      <w:rPr>
        <w:rFonts w:ascii="Times New Roman" w:hAnsi="Times New Roman" w:cs="Times New Roman"/>
      </w:rPr>
      <w:t>Corresponding Author: S. C. Yeu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457"/>
    <w:rsid w:val="000D6457"/>
    <w:rsid w:val="006F393F"/>
    <w:rsid w:val="00742558"/>
    <w:rsid w:val="007C74F6"/>
    <w:rsid w:val="0084128A"/>
    <w:rsid w:val="00B1172C"/>
    <w:rsid w:val="00B36B06"/>
    <w:rsid w:val="00B75122"/>
    <w:rsid w:val="00F4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57"/>
  </w:style>
  <w:style w:type="paragraph" w:styleId="Footer">
    <w:name w:val="footer"/>
    <w:basedOn w:val="Normal"/>
    <w:link w:val="Foot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57"/>
  </w:style>
  <w:style w:type="character" w:styleId="PageNumber">
    <w:name w:val="page number"/>
    <w:basedOn w:val="DefaultParagraphFont"/>
    <w:uiPriority w:val="99"/>
    <w:semiHidden/>
    <w:unhideWhenUsed/>
    <w:rsid w:val="000D64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57"/>
  </w:style>
  <w:style w:type="paragraph" w:styleId="Footer">
    <w:name w:val="footer"/>
    <w:basedOn w:val="Normal"/>
    <w:link w:val="Foot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57"/>
  </w:style>
  <w:style w:type="character" w:styleId="PageNumber">
    <w:name w:val="page number"/>
    <w:basedOn w:val="DefaultParagraphFont"/>
    <w:uiPriority w:val="99"/>
    <w:semiHidden/>
    <w:unhideWhenUsed/>
    <w:rsid w:val="000D6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Yeung,Sai-ching J</cp:lastModifiedBy>
  <cp:revision>2</cp:revision>
  <dcterms:created xsi:type="dcterms:W3CDTF">2015-01-05T15:02:00Z</dcterms:created>
  <dcterms:modified xsi:type="dcterms:W3CDTF">2015-01-05T15:02:00Z</dcterms:modified>
</cp:coreProperties>
</file>